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5E377" w14:textId="131BC7D3" w:rsidR="00205ED6" w:rsidRPr="004F4F6E" w:rsidRDefault="00205ED6" w:rsidP="00205ED6">
      <w:pPr>
        <w:rPr>
          <w:rFonts w:ascii="Arial" w:hAnsi="Arial" w:cs="Arial"/>
          <w:sz w:val="20"/>
          <w:szCs w:val="20"/>
        </w:rPr>
      </w:pPr>
      <w:r w:rsidRPr="004F4F6E">
        <w:rPr>
          <w:rFonts w:ascii="Arial" w:hAnsi="Arial" w:cs="Arial"/>
          <w:b/>
          <w:sz w:val="20"/>
          <w:szCs w:val="20"/>
        </w:rPr>
        <w:t xml:space="preserve">Supplementary Table 1. </w:t>
      </w:r>
      <w:r w:rsidRPr="004F4F6E">
        <w:rPr>
          <w:rFonts w:ascii="Arial" w:hAnsi="Arial" w:cs="Arial"/>
          <w:bCs/>
          <w:sz w:val="20"/>
          <w:szCs w:val="20"/>
        </w:rPr>
        <w:t xml:space="preserve">Baseline </w:t>
      </w:r>
      <w:r w:rsidRPr="004F4F6E"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demographic characteristics, comorbidities, and prior treatment history of included patients</w:t>
      </w:r>
      <w:r w:rsidRPr="004F4F6E">
        <w:rPr>
          <w:rFonts w:ascii="Arial" w:hAnsi="Arial" w:cs="Arial"/>
          <w:bCs/>
          <w:sz w:val="20"/>
          <w:szCs w:val="20"/>
        </w:rPr>
        <w:t>.</w:t>
      </w:r>
    </w:p>
    <w:tbl>
      <w:tblPr>
        <w:tblpPr w:leftFromText="180" w:rightFromText="180" w:vertAnchor="text" w:horzAnchor="margin" w:tblpXSpec="center" w:tblpY="267"/>
        <w:tblW w:w="1566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93"/>
        <w:gridCol w:w="2115"/>
        <w:gridCol w:w="2115"/>
        <w:gridCol w:w="2115"/>
        <w:gridCol w:w="2115"/>
        <w:gridCol w:w="2115"/>
      </w:tblGrid>
      <w:tr w:rsidR="00205ED6" w:rsidRPr="004F4F6E" w14:paraId="69C793B2" w14:textId="77777777" w:rsidTr="00655E6D">
        <w:trPr>
          <w:trHeight w:val="17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410A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B2F3732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Patient 1</w:t>
            </w: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alias w:val="SmartCite Citation"/>
                <w:tag w:val="b361496f-5e63-4c84-8b06-7784371658b8:ca987b91-56be-4d5c-96c9-ba2515ba5600+"/>
                <w:id w:val="-1483619244"/>
                <w:placeholder>
                  <w:docPart w:val="C7B673983F688B4AA6BBFDEBA569EAEB"/>
                </w:placeholder>
              </w:sdtPr>
              <w:sdtContent>
                <w:r w:rsidRPr="004F4F6E">
                  <w:rPr>
                    <w:rFonts w:ascii="Arial" w:hAnsi="Arial" w:cs="Arial"/>
                    <w:sz w:val="20"/>
                    <w:vertAlign w:val="superscript"/>
                  </w:rPr>
                  <w:t>19</w:t>
                </w:r>
              </w:sdtContent>
            </w:sdt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D656E47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Patient 2</w:t>
            </w: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alias w:val="SmartCite Citation"/>
                <w:tag w:val="b361496f-5e63-4c84-8b06-7784371658b8:ca987b91-56be-4d5c-96c9-ba2515ba5600+"/>
                <w:id w:val="-1123145153"/>
                <w:placeholder>
                  <w:docPart w:val="C7B673983F688B4AA6BBFDEBA569EAEB"/>
                </w:placeholder>
              </w:sdtPr>
              <w:sdtContent>
                <w:r w:rsidRPr="004F4F6E">
                  <w:rPr>
                    <w:rFonts w:ascii="Arial" w:hAnsi="Arial" w:cs="Arial"/>
                    <w:sz w:val="20"/>
                    <w:vertAlign w:val="superscript"/>
                  </w:rPr>
                  <w:t>19</w:t>
                </w:r>
              </w:sdtContent>
            </w:sdt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7446FF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Patient 3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78805D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Patient 4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855AC80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Patient 5</w:t>
            </w:r>
          </w:p>
        </w:tc>
      </w:tr>
      <w:tr w:rsidR="00205ED6" w:rsidRPr="004F4F6E" w14:paraId="527EAAFB" w14:textId="77777777" w:rsidTr="00655E6D">
        <w:trPr>
          <w:trHeight w:val="17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7A14C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at </w:t>
            </w:r>
            <w:proofErr w:type="spellStart"/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iTTP</w:t>
            </w:r>
            <w:proofErr w:type="spellEnd"/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iagnosis (years)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7B7BC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4802D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A2D17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49D13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ECEE4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205ED6" w:rsidRPr="004F4F6E" w14:paraId="3A4CEE7A" w14:textId="77777777" w:rsidTr="00655E6D">
        <w:trPr>
          <w:trHeight w:val="17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724310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Age at initial daratumumab dose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839B8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F22DE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D903E3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77020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962D1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205ED6" w:rsidRPr="004F4F6E" w14:paraId="145D3132" w14:textId="77777777" w:rsidTr="00655E6D">
        <w:trPr>
          <w:trHeight w:val="17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5825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46B43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7BEBE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15116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4936D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CAC110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205ED6" w:rsidRPr="004F4F6E" w14:paraId="582C88B4" w14:textId="77777777" w:rsidTr="00655E6D">
        <w:trPr>
          <w:trHeight w:val="17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50F5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9AAE6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21CD4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CC320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A7C9E0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F86AF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</w:tr>
      <w:tr w:rsidR="00205ED6" w:rsidRPr="004F4F6E" w14:paraId="0031B5A0" w14:textId="77777777" w:rsidTr="00655E6D">
        <w:trPr>
          <w:trHeight w:val="17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854EB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Relevant comorbidities or pregnancy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29767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Hypothyroidism, Pregnancy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B328C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2FF08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2C02A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6F7C3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Metabolic syndrome</w:t>
            </w:r>
          </w:p>
          <w:p w14:paraId="6DFC395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HOCM</w:t>
            </w:r>
          </w:p>
        </w:tc>
      </w:tr>
      <w:tr w:rsidR="00205ED6" w:rsidRPr="004F4F6E" w14:paraId="1DE5E34D" w14:textId="77777777" w:rsidTr="00655E6D">
        <w:trPr>
          <w:trHeight w:val="17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1172F3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Daratumumab treatment episodes (doses per episode)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73941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 (6)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0621D0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 (6, 6)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4C0F9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 (6)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FEE45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 (6)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8A4780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3 (6, 6, 4)</w:t>
            </w:r>
          </w:p>
        </w:tc>
      </w:tr>
      <w:tr w:rsidR="00205ED6" w:rsidRPr="004F4F6E" w14:paraId="488D3D2A" w14:textId="77777777" w:rsidTr="00655E6D">
        <w:trPr>
          <w:trHeight w:val="17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DC6B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Daratumumab maintenance therapy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CDD1E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FA0F7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310B52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8C2B9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723CA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B3393" w:rsidRPr="004F4F6E" w14:paraId="7E38C491" w14:textId="77777777" w:rsidTr="004F4F6E">
        <w:trPr>
          <w:trHeight w:val="17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321F7B" w14:textId="41F364AB" w:rsidR="00EB3393" w:rsidRPr="004F4F6E" w:rsidRDefault="00EB3393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Time from last rituximab to daratumumab (weeks)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EE9BEF" w14:textId="73337CB6" w:rsidR="00EB3393" w:rsidRPr="004F4F6E" w:rsidRDefault="00EB3393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E0E908" w14:textId="54DE8CFB" w:rsidR="00EB3393" w:rsidRPr="004F4F6E" w:rsidRDefault="00EB3393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589D24" w14:textId="54CBAA0C" w:rsidR="00EB3393" w:rsidRPr="004F4F6E" w:rsidRDefault="00EB3393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9141A0" w14:textId="30650EFC" w:rsidR="00EB3393" w:rsidRPr="004F4F6E" w:rsidRDefault="00EB3393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8F5EE9" w14:textId="32A69DA4" w:rsidR="00EB3393" w:rsidRPr="004F4F6E" w:rsidRDefault="00EB3393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8</w:t>
            </w:r>
            <w:r w:rsidR="005474A8" w:rsidRPr="004F4F6E">
              <w:rPr>
                <w:rFonts w:ascii="Arial" w:hAnsi="Arial" w:cs="Arial"/>
                <w:sz w:val="20"/>
                <w:szCs w:val="20"/>
              </w:rPr>
              <w:t>.</w:t>
            </w:r>
            <w:r w:rsidRPr="004F4F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05ED6" w:rsidRPr="004F4F6E" w14:paraId="6A6E85B5" w14:textId="77777777" w:rsidTr="00655E6D">
        <w:trPr>
          <w:trHeight w:val="17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04913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or </w:t>
            </w:r>
            <w:proofErr w:type="spellStart"/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iTTP</w:t>
            </w:r>
            <w:proofErr w:type="spellEnd"/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pisodes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B04F6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E39CE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072C5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3E2C4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356B9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05ED6" w:rsidRPr="004F4F6E" w14:paraId="49A58688" w14:textId="77777777" w:rsidTr="00655E6D">
        <w:trPr>
          <w:trHeight w:val="17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0C648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Median no. of prior treatment lines per patient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790E2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207462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1DD6B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C37277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0B115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05ED6" w:rsidRPr="004F4F6E" w14:paraId="6EB1FACE" w14:textId="77777777" w:rsidTr="00655E6D">
        <w:trPr>
          <w:trHeight w:val="12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26EB4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al course of </w:t>
            </w:r>
            <w:proofErr w:type="spellStart"/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iTTP</w:t>
            </w:r>
            <w:proofErr w:type="spellEnd"/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1C841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Primary refractory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035D7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Frequently relapsing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25572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Primary refractory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8E34F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Primary refractory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93871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Frequently relapsing</w:t>
            </w:r>
          </w:p>
        </w:tc>
      </w:tr>
      <w:tr w:rsidR="00205ED6" w:rsidRPr="004F4F6E" w14:paraId="69933510" w14:textId="77777777" w:rsidTr="00655E6D">
        <w:trPr>
          <w:trHeight w:val="2718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FAA4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  <w:proofErr w:type="spellStart"/>
            <w:r w:rsidRPr="004F4F6E"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  <w:t>Treatment</w:t>
            </w:r>
            <w:proofErr w:type="spellEnd"/>
            <w:r w:rsidRPr="004F4F6E"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  <w:t xml:space="preserve"> duration (doses)</w:t>
            </w:r>
          </w:p>
          <w:p w14:paraId="5164EA0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</w:p>
          <w:p w14:paraId="27729570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  <w:t>TPE</w:t>
            </w:r>
          </w:p>
          <w:p w14:paraId="71DBB86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</w:p>
          <w:p w14:paraId="153F76D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  <w:proofErr w:type="spellStart"/>
            <w:r w:rsidRPr="004F4F6E"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  <w:t>Caplacizumab</w:t>
            </w:r>
            <w:proofErr w:type="spellEnd"/>
          </w:p>
          <w:p w14:paraId="3EBF850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</w:p>
          <w:p w14:paraId="5460273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  <w:t>Rituximab</w:t>
            </w:r>
          </w:p>
          <w:p w14:paraId="07CDBE4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</w:p>
          <w:p w14:paraId="7B0A6ED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Obinutuzumab</w:t>
            </w:r>
          </w:p>
          <w:p w14:paraId="5A4AB99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FBDE7E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Daratumumab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77AA1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C62920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247D8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1BEF7F47" w14:textId="77777777" w:rsidR="00205ED6" w:rsidRPr="004F4F6E" w:rsidRDefault="00205ED6" w:rsidP="00655E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F2903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21</w:t>
            </w:r>
          </w:p>
          <w:p w14:paraId="6D93B4D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8DB003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4A6525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B2632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592667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71F63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06A8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03E49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6507A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48E3CEF0" w14:textId="77777777" w:rsidR="00205ED6" w:rsidRPr="004F4F6E" w:rsidRDefault="00205ED6" w:rsidP="00655E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86A04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55BFD4D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55A23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F3CC47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4AC53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47C34E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067A0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843EE7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6DEE0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51284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1F842728" w14:textId="77777777" w:rsidR="00205ED6" w:rsidRPr="004F4F6E" w:rsidRDefault="00205ED6" w:rsidP="00655E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DEF5C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2388DC9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83774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282CFC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690277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A9089E3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06B0A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B3621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C5DB87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838A1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47561343" w14:textId="77777777" w:rsidR="00205ED6" w:rsidRPr="004F4F6E" w:rsidRDefault="00205ED6" w:rsidP="00655E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2DC8E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1382394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DBA14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5C6BD6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5D742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03EFF6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D8BB1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8EC67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616E6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D5E3E0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0093DC86" w14:textId="77777777" w:rsidR="00205ED6" w:rsidRPr="004F4F6E" w:rsidRDefault="00205ED6" w:rsidP="00655E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7FB37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515555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78DAB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D6BFAC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80324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B16B2E7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DA163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205ED6" w:rsidRPr="004F4F6E" w14:paraId="39B7EADD" w14:textId="77777777" w:rsidTr="00655E6D">
        <w:trPr>
          <w:trHeight w:val="12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67950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Adverse events attributed to daratumumab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CD352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Yes (grade 1)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7D5D42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Yes (grade 2)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6F6E0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DC5C6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D1E12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5FB9FB9F" w14:textId="77777777" w:rsidR="00205ED6" w:rsidRPr="004F4F6E" w:rsidRDefault="00205ED6" w:rsidP="00205ED6">
      <w:pPr>
        <w:tabs>
          <w:tab w:val="left" w:pos="8770"/>
        </w:tabs>
        <w:rPr>
          <w:rFonts w:ascii="Arial" w:hAnsi="Arial" w:cs="Arial"/>
          <w:sz w:val="20"/>
          <w:szCs w:val="20"/>
        </w:rPr>
        <w:sectPr w:rsidR="00205ED6" w:rsidRPr="004F4F6E" w:rsidSect="00205ED6">
          <w:footerReference w:type="even" r:id="rId6"/>
          <w:footerReference w:type="default" r:id="rId7"/>
          <w:pgSz w:w="1682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4F4F6E">
        <w:rPr>
          <w:rFonts w:ascii="Arial" w:hAnsi="Arial" w:cs="Arial"/>
          <w:sz w:val="20"/>
          <w:szCs w:val="20"/>
        </w:rPr>
        <w:tab/>
      </w:r>
      <w:r w:rsidRPr="004F4F6E">
        <w:rPr>
          <w:rFonts w:ascii="Arial" w:hAnsi="Arial" w:cs="Arial"/>
          <w:sz w:val="20"/>
          <w:szCs w:val="20"/>
        </w:rPr>
        <w:tab/>
      </w:r>
    </w:p>
    <w:p w14:paraId="7CF6ECB5" w14:textId="77777777" w:rsidR="00205ED6" w:rsidRPr="004F4F6E" w:rsidRDefault="00205ED6" w:rsidP="00205ED6">
      <w:pPr>
        <w:rPr>
          <w:rFonts w:ascii="Arial" w:hAnsi="Arial" w:cs="Arial"/>
          <w:sz w:val="20"/>
          <w:szCs w:val="20"/>
        </w:rPr>
      </w:pPr>
    </w:p>
    <w:p w14:paraId="27E3D5D0" w14:textId="2BCDB1BC" w:rsidR="00205ED6" w:rsidRPr="004F4F6E" w:rsidRDefault="00205ED6" w:rsidP="00205ED6">
      <w:pPr>
        <w:rPr>
          <w:rFonts w:ascii="Arial" w:hAnsi="Arial" w:cs="Arial"/>
          <w:sz w:val="20"/>
          <w:szCs w:val="20"/>
        </w:rPr>
      </w:pPr>
      <w:r w:rsidRPr="004F4F6E">
        <w:rPr>
          <w:rFonts w:ascii="Arial" w:hAnsi="Arial" w:cs="Arial"/>
          <w:b/>
          <w:sz w:val="20"/>
          <w:szCs w:val="20"/>
        </w:rPr>
        <w:t xml:space="preserve">Supplemental Table 2. </w:t>
      </w:r>
      <w:r w:rsidRPr="004F4F6E"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Longitudinal ADAMTS13 activity levels and corresponding clinical responses to daratumumab therapy.</w:t>
      </w:r>
    </w:p>
    <w:p w14:paraId="6A8E625A" w14:textId="77777777" w:rsidR="00205ED6" w:rsidRPr="004F4F6E" w:rsidRDefault="00205ED6" w:rsidP="00205ED6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Y="266"/>
        <w:tblW w:w="1459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9"/>
        <w:gridCol w:w="1701"/>
        <w:gridCol w:w="2410"/>
        <w:gridCol w:w="1701"/>
        <w:gridCol w:w="2410"/>
        <w:gridCol w:w="2410"/>
      </w:tblGrid>
      <w:tr w:rsidR="00205ED6" w:rsidRPr="004F4F6E" w14:paraId="6D0ABA60" w14:textId="77777777" w:rsidTr="00655E6D">
        <w:trPr>
          <w:trHeight w:val="19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01612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3BA8A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Patient 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C1C8B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Patient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3ECBB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Patient 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1AB34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Patient 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5D802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Patient 5</w:t>
            </w:r>
          </w:p>
        </w:tc>
      </w:tr>
      <w:tr w:rsidR="00205ED6" w:rsidRPr="004F4F6E" w14:paraId="766A393B" w14:textId="77777777" w:rsidTr="00655E6D">
        <w:trPr>
          <w:trHeight w:val="1304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CEB6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ADAMTS13 at daratumumab initiation</w:t>
            </w:r>
          </w:p>
          <w:p w14:paraId="5200029F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7161A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Activity</w:t>
            </w:r>
          </w:p>
          <w:p w14:paraId="49BD3AD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86E96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Inhibi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B5D19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36635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8E30D7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&lt; 5%</w:t>
            </w:r>
          </w:p>
          <w:p w14:paraId="35F47AF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1E9E9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&gt; 2 BU/m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7C60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35B27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0C85F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&lt; 5%</w:t>
            </w:r>
          </w:p>
          <w:p w14:paraId="577BABB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788A8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&gt; 2 BU/m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6B26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D7326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B62FA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&lt; 5%</w:t>
            </w:r>
          </w:p>
          <w:p w14:paraId="7D4DF78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1DA6D3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&gt; 2 BU/m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5A9B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9CD31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5B95C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&lt; 5%</w:t>
            </w:r>
          </w:p>
          <w:p w14:paraId="4A8E3E4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F7DFD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&gt; 2 BU/m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522D5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A2495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E41CD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&lt; 5%</w:t>
            </w:r>
          </w:p>
          <w:p w14:paraId="2633519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CD5CB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&gt; 2 BU/mL</w:t>
            </w:r>
          </w:p>
        </w:tc>
      </w:tr>
      <w:tr w:rsidR="00205ED6" w:rsidRPr="004F4F6E" w14:paraId="38972E56" w14:textId="77777777" w:rsidTr="00655E6D">
        <w:trPr>
          <w:trHeight w:val="1304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229673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ximal ADAMTS13 activity </w:t>
            </w:r>
          </w:p>
          <w:p w14:paraId="1DF2A9F3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following daratumumab</w:t>
            </w:r>
          </w:p>
          <w:p w14:paraId="016E7F8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1F5D5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Activity</w:t>
            </w:r>
          </w:p>
          <w:p w14:paraId="594CEA1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BE242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Inhibi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7DC49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EB6ED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08A29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5295A7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99%</w:t>
            </w:r>
          </w:p>
          <w:p w14:paraId="2A44323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4715E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0 BU/m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2072B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DEE0D3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63FDE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0F8AE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02.2%</w:t>
            </w:r>
          </w:p>
          <w:p w14:paraId="3950F552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E01B1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0 BU/m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7CF69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0CA43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05D0D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2A8F2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53%</w:t>
            </w:r>
          </w:p>
          <w:p w14:paraId="43C3392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73EFB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0 BU/m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0574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E16582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000BD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D2F8E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77.8%</w:t>
            </w:r>
          </w:p>
          <w:p w14:paraId="48A32F1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52BDF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4F0F3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0874D3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767813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E95E4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58% and 62%</w:t>
            </w:r>
          </w:p>
          <w:p w14:paraId="39D3789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C59FF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0 BU/mL</w:t>
            </w:r>
          </w:p>
        </w:tc>
      </w:tr>
      <w:tr w:rsidR="00205ED6" w:rsidRPr="004F4F6E" w14:paraId="586BDB14" w14:textId="77777777" w:rsidTr="00655E6D">
        <w:trPr>
          <w:trHeight w:val="1304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95E0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b/>
                <w:bCs/>
                <w:sz w:val="20"/>
                <w:szCs w:val="20"/>
              </w:rPr>
              <w:t>Relapse</w:t>
            </w:r>
          </w:p>
          <w:p w14:paraId="1FF90E1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9EFA4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F5234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583E2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56323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Months after daratumuma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06695" w14:textId="77777777" w:rsidR="00205ED6" w:rsidRPr="004F4F6E" w:rsidRDefault="00205ED6" w:rsidP="00655E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FC2172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9BD88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ADAMTS13 relapse</w:t>
            </w:r>
          </w:p>
          <w:p w14:paraId="76CF4D4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D53FB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41 month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FB1B7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5A5E7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E766E1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 xml:space="preserve"> (after 1</w:t>
            </w:r>
            <w:r w:rsidRPr="004F4F6E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4F4F6E">
              <w:rPr>
                <w:rFonts w:ascii="Arial" w:hAnsi="Arial" w:cs="Arial"/>
                <w:sz w:val="20"/>
                <w:szCs w:val="20"/>
              </w:rPr>
              <w:t xml:space="preserve"> Dara exposure), clinical relapse</w:t>
            </w:r>
          </w:p>
          <w:p w14:paraId="7962A98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0F113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32 month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51F9C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6A8454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63707E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ADAMTS13 relapse</w:t>
            </w:r>
          </w:p>
          <w:p w14:paraId="55DF73DB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6C697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29 month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7741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CE740D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46BF68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29EAD2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2265A9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A2E97A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ADAMTS13 relapse and clinical relapse, resp.</w:t>
            </w:r>
          </w:p>
          <w:p w14:paraId="25E3A226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D04175" w14:textId="77777777" w:rsidR="00205ED6" w:rsidRPr="004F4F6E" w:rsidRDefault="00205ED6" w:rsidP="00655E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F6E">
              <w:rPr>
                <w:rFonts w:ascii="Arial" w:hAnsi="Arial" w:cs="Arial"/>
                <w:sz w:val="20"/>
                <w:szCs w:val="20"/>
              </w:rPr>
              <w:t>12 and 8 months, resp.</w:t>
            </w:r>
          </w:p>
        </w:tc>
      </w:tr>
    </w:tbl>
    <w:p w14:paraId="3CC0633C" w14:textId="77777777" w:rsidR="00205ED6" w:rsidRPr="004F4F6E" w:rsidRDefault="00205ED6" w:rsidP="00205ED6">
      <w:pPr>
        <w:rPr>
          <w:rFonts w:ascii="Arial" w:hAnsi="Arial" w:cs="Arial"/>
          <w:sz w:val="20"/>
          <w:szCs w:val="20"/>
        </w:rPr>
        <w:sectPr w:rsidR="00205ED6" w:rsidRPr="004F4F6E" w:rsidSect="00205ED6">
          <w:pgSz w:w="1682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BABCDE3" w14:textId="4B859E29" w:rsidR="00205ED6" w:rsidRPr="004F4F6E" w:rsidRDefault="00205ED6" w:rsidP="00205ED6">
      <w:pPr>
        <w:spacing w:after="16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4F4F6E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ry Figure and Table Legends</w:t>
      </w:r>
    </w:p>
    <w:p w14:paraId="013F6FED" w14:textId="77777777" w:rsidR="00205ED6" w:rsidRPr="004F4F6E" w:rsidRDefault="00205ED6" w:rsidP="00205ED6">
      <w:pPr>
        <w:spacing w:after="16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468058D" w14:textId="0D284919" w:rsidR="00205ED6" w:rsidRPr="004F4F6E" w:rsidRDefault="00205ED6" w:rsidP="00205ED6">
      <w:pPr>
        <w:spacing w:after="16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4F4F6E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Table 1. </w:t>
      </w:r>
    </w:p>
    <w:p w14:paraId="15A9C8FE" w14:textId="77777777" w:rsidR="00205ED6" w:rsidRPr="004F4F6E" w:rsidRDefault="00205ED6" w:rsidP="00205ED6">
      <w:pPr>
        <w:spacing w:after="16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>Summary of demographic characteristics, relevant comorbidities, and prior therapies.</w:t>
      </w:r>
    </w:p>
    <w:p w14:paraId="2D9078CA" w14:textId="77777777" w:rsidR="00205ED6" w:rsidRPr="004F4F6E" w:rsidRDefault="00205ED6" w:rsidP="00205ED6">
      <w:pPr>
        <w:spacing w:after="16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4F4F6E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Abbreviations</w:t>
      </w:r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 xml:space="preserve">: ADAMTS13, </w:t>
      </w:r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 xml:space="preserve">A </w:t>
      </w:r>
      <w:proofErr w:type="spellStart"/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>Disintegrin</w:t>
      </w:r>
      <w:proofErr w:type="spellEnd"/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 xml:space="preserve"> </w:t>
      </w:r>
      <w:proofErr w:type="gramStart"/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>And</w:t>
      </w:r>
      <w:proofErr w:type="gramEnd"/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 xml:space="preserve"> Metalloproteinase with</w:t>
      </w:r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>ThromboSpondin-1 motifs, 13</w:t>
      </w:r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>; TPE, therapeutic plasma exchange; GC, glucocorticoids; HOCM, hypertrophic obstructive cardiomyopathy.</w:t>
      </w:r>
    </w:p>
    <w:p w14:paraId="1A769FEC" w14:textId="77777777" w:rsidR="00205ED6" w:rsidRPr="004F4F6E" w:rsidRDefault="00205ED6" w:rsidP="00205ED6">
      <w:pPr>
        <w:spacing w:after="16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53E1DF99" w14:textId="5D8908B7" w:rsidR="00205ED6" w:rsidRPr="004F4F6E" w:rsidRDefault="00205ED6" w:rsidP="00205ED6">
      <w:pPr>
        <w:spacing w:after="16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4F4F6E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Table 2. </w:t>
      </w:r>
    </w:p>
    <w:p w14:paraId="1B4BD9A2" w14:textId="77777777" w:rsidR="00205ED6" w:rsidRPr="004F4F6E" w:rsidRDefault="00205ED6" w:rsidP="00205ED6">
      <w:pPr>
        <w:spacing w:after="16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>ADAMTS13 activity and treatment response following daratumumab.</w:t>
      </w:r>
    </w:p>
    <w:p w14:paraId="47E8E8A7" w14:textId="77777777" w:rsidR="00205ED6" w:rsidRPr="004F4F6E" w:rsidRDefault="00205ED6" w:rsidP="00205ED6">
      <w:pPr>
        <w:spacing w:after="16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4F4F6E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Abbreviation</w:t>
      </w:r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 xml:space="preserve">: ADAMTS13, </w:t>
      </w:r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 xml:space="preserve">A </w:t>
      </w:r>
      <w:proofErr w:type="spellStart"/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>Disintegrin</w:t>
      </w:r>
      <w:proofErr w:type="spellEnd"/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 xml:space="preserve"> </w:t>
      </w:r>
      <w:proofErr w:type="gramStart"/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>And</w:t>
      </w:r>
      <w:proofErr w:type="gramEnd"/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 xml:space="preserve"> Metalloproteinase with</w:t>
      </w:r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4F4F6E">
        <w:rPr>
          <w:rFonts w:ascii="Arial" w:eastAsia="Cambria" w:hAnsi="Arial" w:cs="Arial"/>
          <w:bCs/>
          <w:color w:val="000000" w:themeColor="text1"/>
          <w:sz w:val="20"/>
          <w:szCs w:val="20"/>
        </w:rPr>
        <w:t>ThromboSpondin-1 motifs, 13</w:t>
      </w:r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>.</w:t>
      </w:r>
    </w:p>
    <w:p w14:paraId="73AC406D" w14:textId="77777777" w:rsidR="00205ED6" w:rsidRPr="004F4F6E" w:rsidRDefault="00205ED6" w:rsidP="00205ED6">
      <w:pPr>
        <w:spacing w:after="160" w:line="259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874F0F2" w14:textId="6D203D01" w:rsidR="00205ED6" w:rsidRPr="004F4F6E" w:rsidRDefault="00205ED6" w:rsidP="00205ED6">
      <w:pPr>
        <w:spacing w:after="160" w:line="259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4F4F6E">
        <w:rPr>
          <w:rFonts w:ascii="Arial" w:hAnsi="Arial" w:cs="Arial"/>
          <w:b/>
          <w:color w:val="000000" w:themeColor="text1"/>
          <w:sz w:val="20"/>
          <w:szCs w:val="20"/>
        </w:rPr>
        <w:t>Supplementary Figure 1.</w:t>
      </w:r>
    </w:p>
    <w:p w14:paraId="694C64FB" w14:textId="77777777" w:rsidR="00205ED6" w:rsidRPr="00667F90" w:rsidRDefault="00205ED6" w:rsidP="00205ED6">
      <w:pPr>
        <w:spacing w:after="16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 xml:space="preserve">Clinical course and selected laboratory parameters in patient 1 with refractory </w:t>
      </w:r>
      <w:proofErr w:type="spellStart"/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>iTTP</w:t>
      </w:r>
      <w:proofErr w:type="spellEnd"/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>, from initial hospital admission to latest follow-up. Red line: ADAMTS13 inhibitor titer (Bethesda units [BU] per mL; truncated at 2 BU/mL). Blue line: ADAMTS13 activity (%). Grey line: platelet count (x10</w:t>
      </w:r>
      <w:r w:rsidRPr="004F4F6E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9</w:t>
      </w:r>
      <w:r w:rsidRPr="004F4F6E">
        <w:rPr>
          <w:rFonts w:ascii="Arial" w:hAnsi="Arial" w:cs="Arial"/>
          <w:bCs/>
          <w:color w:val="000000" w:themeColor="text1"/>
          <w:sz w:val="20"/>
          <w:szCs w:val="20"/>
        </w:rPr>
        <w:t xml:space="preserve"> /L).</w:t>
      </w:r>
    </w:p>
    <w:p w14:paraId="1802F14D" w14:textId="77777777" w:rsidR="00F41365" w:rsidRDefault="00F41365"/>
    <w:sectPr w:rsidR="00F41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B7DCF" w14:textId="77777777" w:rsidR="00DE65FE" w:rsidRDefault="00DE65FE">
      <w:r>
        <w:separator/>
      </w:r>
    </w:p>
  </w:endnote>
  <w:endnote w:type="continuationSeparator" w:id="0">
    <w:p w14:paraId="731CAB05" w14:textId="77777777" w:rsidR="00DE65FE" w:rsidRDefault="00DE6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84200734"/>
      <w:docPartObj>
        <w:docPartGallery w:val="Page Numbers (Bottom of Page)"/>
        <w:docPartUnique/>
      </w:docPartObj>
    </w:sdtPr>
    <w:sdtContent>
      <w:p w14:paraId="4906562E" w14:textId="77777777" w:rsidR="00205ED6" w:rsidRDefault="00205ED6" w:rsidP="00B455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24FEF3" w14:textId="77777777" w:rsidR="00205ED6" w:rsidRDefault="00205ED6" w:rsidP="002008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0"/>
        <w:szCs w:val="20"/>
      </w:rPr>
      <w:id w:val="150797904"/>
      <w:docPartObj>
        <w:docPartGallery w:val="Page Numbers (Bottom of Page)"/>
        <w:docPartUnique/>
      </w:docPartObj>
    </w:sdtPr>
    <w:sdtContent>
      <w:p w14:paraId="23532D16" w14:textId="77777777" w:rsidR="00205ED6" w:rsidRPr="002008CF" w:rsidRDefault="00205ED6" w:rsidP="00B4555D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2008CF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008CF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008CF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008CF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2008CF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48F558D8" w14:textId="77777777" w:rsidR="00205ED6" w:rsidRPr="002008CF" w:rsidRDefault="00205ED6" w:rsidP="002008CF">
    <w:pPr>
      <w:pStyle w:val="Footer"/>
      <w:ind w:right="360"/>
      <w:rPr>
        <w:rFonts w:ascii="Arial" w:hAnsi="Arial" w:cs="Arial"/>
        <w:sz w:val="20"/>
        <w:szCs w:val="20"/>
        <w:lang w:val="de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42FF9" w14:textId="77777777" w:rsidR="00DE65FE" w:rsidRDefault="00DE65FE">
      <w:r>
        <w:separator/>
      </w:r>
    </w:p>
  </w:footnote>
  <w:footnote w:type="continuationSeparator" w:id="0">
    <w:p w14:paraId="0E9A2748" w14:textId="77777777" w:rsidR="00DE65FE" w:rsidRDefault="00DE6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ED6"/>
    <w:rsid w:val="00000CF2"/>
    <w:rsid w:val="00005EBE"/>
    <w:rsid w:val="000132DE"/>
    <w:rsid w:val="00023595"/>
    <w:rsid w:val="00027266"/>
    <w:rsid w:val="0002775D"/>
    <w:rsid w:val="0003409A"/>
    <w:rsid w:val="00037EC2"/>
    <w:rsid w:val="000471EC"/>
    <w:rsid w:val="000533EF"/>
    <w:rsid w:val="0005495A"/>
    <w:rsid w:val="00055E8A"/>
    <w:rsid w:val="00056904"/>
    <w:rsid w:val="000655E5"/>
    <w:rsid w:val="000661CC"/>
    <w:rsid w:val="0007096E"/>
    <w:rsid w:val="00071E01"/>
    <w:rsid w:val="00075FCB"/>
    <w:rsid w:val="00085A76"/>
    <w:rsid w:val="000932BF"/>
    <w:rsid w:val="00093ADE"/>
    <w:rsid w:val="00094D49"/>
    <w:rsid w:val="000A0701"/>
    <w:rsid w:val="000A6BEE"/>
    <w:rsid w:val="000B1AE0"/>
    <w:rsid w:val="000B6EA7"/>
    <w:rsid w:val="000C0363"/>
    <w:rsid w:val="000C051E"/>
    <w:rsid w:val="000C6530"/>
    <w:rsid w:val="000C79FE"/>
    <w:rsid w:val="000D32C5"/>
    <w:rsid w:val="000D4B18"/>
    <w:rsid w:val="000D6011"/>
    <w:rsid w:val="000D669B"/>
    <w:rsid w:val="000E3408"/>
    <w:rsid w:val="000E5468"/>
    <w:rsid w:val="000F5306"/>
    <w:rsid w:val="00100C2C"/>
    <w:rsid w:val="00103801"/>
    <w:rsid w:val="001158C7"/>
    <w:rsid w:val="00116021"/>
    <w:rsid w:val="00116FDC"/>
    <w:rsid w:val="00121089"/>
    <w:rsid w:val="00130628"/>
    <w:rsid w:val="001321C4"/>
    <w:rsid w:val="00143323"/>
    <w:rsid w:val="00156F3C"/>
    <w:rsid w:val="00157CB0"/>
    <w:rsid w:val="001608DD"/>
    <w:rsid w:val="001718DC"/>
    <w:rsid w:val="0017684B"/>
    <w:rsid w:val="00176ED8"/>
    <w:rsid w:val="00180DB3"/>
    <w:rsid w:val="00187A45"/>
    <w:rsid w:val="001903B6"/>
    <w:rsid w:val="00195F31"/>
    <w:rsid w:val="001A6138"/>
    <w:rsid w:val="001B3728"/>
    <w:rsid w:val="001C2242"/>
    <w:rsid w:val="001C5232"/>
    <w:rsid w:val="001F2A2F"/>
    <w:rsid w:val="001F2A69"/>
    <w:rsid w:val="001F39A5"/>
    <w:rsid w:val="001F3F70"/>
    <w:rsid w:val="001F5704"/>
    <w:rsid w:val="001F63E2"/>
    <w:rsid w:val="00202C14"/>
    <w:rsid w:val="00204CA8"/>
    <w:rsid w:val="00205ED6"/>
    <w:rsid w:val="00216F61"/>
    <w:rsid w:val="002229CE"/>
    <w:rsid w:val="00224E41"/>
    <w:rsid w:val="00230778"/>
    <w:rsid w:val="00231590"/>
    <w:rsid w:val="002357B2"/>
    <w:rsid w:val="00237662"/>
    <w:rsid w:val="00240B98"/>
    <w:rsid w:val="00253B75"/>
    <w:rsid w:val="00254CB3"/>
    <w:rsid w:val="0026227D"/>
    <w:rsid w:val="00262337"/>
    <w:rsid w:val="00275A6E"/>
    <w:rsid w:val="00280290"/>
    <w:rsid w:val="002817D4"/>
    <w:rsid w:val="00285018"/>
    <w:rsid w:val="0029345E"/>
    <w:rsid w:val="002A1D42"/>
    <w:rsid w:val="002A366A"/>
    <w:rsid w:val="002A66A7"/>
    <w:rsid w:val="002A764E"/>
    <w:rsid w:val="002B5140"/>
    <w:rsid w:val="002C118A"/>
    <w:rsid w:val="002C76B6"/>
    <w:rsid w:val="002D1E77"/>
    <w:rsid w:val="002D6090"/>
    <w:rsid w:val="002E5179"/>
    <w:rsid w:val="002F0E2F"/>
    <w:rsid w:val="003002B0"/>
    <w:rsid w:val="0030213F"/>
    <w:rsid w:val="00306DFF"/>
    <w:rsid w:val="00307537"/>
    <w:rsid w:val="00312559"/>
    <w:rsid w:val="003158DB"/>
    <w:rsid w:val="003208AC"/>
    <w:rsid w:val="00322530"/>
    <w:rsid w:val="00322F78"/>
    <w:rsid w:val="00337E8F"/>
    <w:rsid w:val="003405DF"/>
    <w:rsid w:val="0034285D"/>
    <w:rsid w:val="00345D6C"/>
    <w:rsid w:val="0035111B"/>
    <w:rsid w:val="00353282"/>
    <w:rsid w:val="00362CC6"/>
    <w:rsid w:val="003668DE"/>
    <w:rsid w:val="00377BA6"/>
    <w:rsid w:val="00397989"/>
    <w:rsid w:val="00397A2E"/>
    <w:rsid w:val="003A07DB"/>
    <w:rsid w:val="003A4F9E"/>
    <w:rsid w:val="003A7590"/>
    <w:rsid w:val="003B3905"/>
    <w:rsid w:val="003B42D7"/>
    <w:rsid w:val="003B7400"/>
    <w:rsid w:val="003C669E"/>
    <w:rsid w:val="003C723E"/>
    <w:rsid w:val="003C7590"/>
    <w:rsid w:val="003D6B58"/>
    <w:rsid w:val="003D7537"/>
    <w:rsid w:val="003E02DD"/>
    <w:rsid w:val="003E0C7F"/>
    <w:rsid w:val="003E400B"/>
    <w:rsid w:val="003E57CA"/>
    <w:rsid w:val="003E7D33"/>
    <w:rsid w:val="00400447"/>
    <w:rsid w:val="004014F6"/>
    <w:rsid w:val="0040507E"/>
    <w:rsid w:val="00405623"/>
    <w:rsid w:val="00405771"/>
    <w:rsid w:val="004172C9"/>
    <w:rsid w:val="00422E51"/>
    <w:rsid w:val="0042390A"/>
    <w:rsid w:val="0043087D"/>
    <w:rsid w:val="00433C1D"/>
    <w:rsid w:val="004364A7"/>
    <w:rsid w:val="00440CE3"/>
    <w:rsid w:val="004428F3"/>
    <w:rsid w:val="00442FDA"/>
    <w:rsid w:val="004438EC"/>
    <w:rsid w:val="00444BEF"/>
    <w:rsid w:val="0044647B"/>
    <w:rsid w:val="004478D3"/>
    <w:rsid w:val="00450DD4"/>
    <w:rsid w:val="00453560"/>
    <w:rsid w:val="00453790"/>
    <w:rsid w:val="00455B2C"/>
    <w:rsid w:val="00472A8F"/>
    <w:rsid w:val="00474C73"/>
    <w:rsid w:val="00476CED"/>
    <w:rsid w:val="00480383"/>
    <w:rsid w:val="00480646"/>
    <w:rsid w:val="004866E4"/>
    <w:rsid w:val="004869DB"/>
    <w:rsid w:val="004912B8"/>
    <w:rsid w:val="004A05AF"/>
    <w:rsid w:val="004A3FE3"/>
    <w:rsid w:val="004A7A3D"/>
    <w:rsid w:val="004B0290"/>
    <w:rsid w:val="004B23B1"/>
    <w:rsid w:val="004B4716"/>
    <w:rsid w:val="004C0963"/>
    <w:rsid w:val="004C1FA5"/>
    <w:rsid w:val="004C3F49"/>
    <w:rsid w:val="004C4AED"/>
    <w:rsid w:val="004C4CD5"/>
    <w:rsid w:val="004C50BD"/>
    <w:rsid w:val="004C78F2"/>
    <w:rsid w:val="004C7A6A"/>
    <w:rsid w:val="004C7DAE"/>
    <w:rsid w:val="004D0034"/>
    <w:rsid w:val="004D0D92"/>
    <w:rsid w:val="004D204E"/>
    <w:rsid w:val="004F2725"/>
    <w:rsid w:val="004F4133"/>
    <w:rsid w:val="004F4B48"/>
    <w:rsid w:val="004F4F6E"/>
    <w:rsid w:val="005066DD"/>
    <w:rsid w:val="00507600"/>
    <w:rsid w:val="005078A8"/>
    <w:rsid w:val="00512A09"/>
    <w:rsid w:val="00516036"/>
    <w:rsid w:val="00517197"/>
    <w:rsid w:val="005203A8"/>
    <w:rsid w:val="00520EE9"/>
    <w:rsid w:val="0052268C"/>
    <w:rsid w:val="00523F94"/>
    <w:rsid w:val="00535F5C"/>
    <w:rsid w:val="005365FE"/>
    <w:rsid w:val="0053761A"/>
    <w:rsid w:val="005401D6"/>
    <w:rsid w:val="00544D28"/>
    <w:rsid w:val="005470EF"/>
    <w:rsid w:val="005474A8"/>
    <w:rsid w:val="005528DB"/>
    <w:rsid w:val="00554483"/>
    <w:rsid w:val="005556F6"/>
    <w:rsid w:val="00556CA5"/>
    <w:rsid w:val="00560EC5"/>
    <w:rsid w:val="00561315"/>
    <w:rsid w:val="00565232"/>
    <w:rsid w:val="005673EF"/>
    <w:rsid w:val="00571773"/>
    <w:rsid w:val="005733A2"/>
    <w:rsid w:val="0057437B"/>
    <w:rsid w:val="005745C4"/>
    <w:rsid w:val="0058433A"/>
    <w:rsid w:val="00584EA9"/>
    <w:rsid w:val="00592FFC"/>
    <w:rsid w:val="00594A11"/>
    <w:rsid w:val="005B34F5"/>
    <w:rsid w:val="005B534D"/>
    <w:rsid w:val="005B5567"/>
    <w:rsid w:val="005B5A1C"/>
    <w:rsid w:val="005B766C"/>
    <w:rsid w:val="005B77E1"/>
    <w:rsid w:val="005C12E2"/>
    <w:rsid w:val="005C21E0"/>
    <w:rsid w:val="005C399F"/>
    <w:rsid w:val="005D6EBF"/>
    <w:rsid w:val="005F1C53"/>
    <w:rsid w:val="005F5D41"/>
    <w:rsid w:val="00600F1B"/>
    <w:rsid w:val="0061053F"/>
    <w:rsid w:val="006108F5"/>
    <w:rsid w:val="0061497A"/>
    <w:rsid w:val="00620E28"/>
    <w:rsid w:val="006210AD"/>
    <w:rsid w:val="006235FA"/>
    <w:rsid w:val="0063027E"/>
    <w:rsid w:val="00630F9D"/>
    <w:rsid w:val="006425B7"/>
    <w:rsid w:val="006540D9"/>
    <w:rsid w:val="00655A1A"/>
    <w:rsid w:val="00665DD8"/>
    <w:rsid w:val="00672747"/>
    <w:rsid w:val="00677399"/>
    <w:rsid w:val="00680810"/>
    <w:rsid w:val="0068174A"/>
    <w:rsid w:val="00681C2E"/>
    <w:rsid w:val="00682719"/>
    <w:rsid w:val="00682FF8"/>
    <w:rsid w:val="00696ADF"/>
    <w:rsid w:val="006A1A27"/>
    <w:rsid w:val="006A3630"/>
    <w:rsid w:val="006A49D4"/>
    <w:rsid w:val="006B2007"/>
    <w:rsid w:val="006C071B"/>
    <w:rsid w:val="006C5F6A"/>
    <w:rsid w:val="006D0112"/>
    <w:rsid w:val="006E1174"/>
    <w:rsid w:val="006E1BAE"/>
    <w:rsid w:val="006E3535"/>
    <w:rsid w:val="006F5C01"/>
    <w:rsid w:val="006F7C19"/>
    <w:rsid w:val="00713415"/>
    <w:rsid w:val="00735911"/>
    <w:rsid w:val="0073783B"/>
    <w:rsid w:val="00741486"/>
    <w:rsid w:val="007528BC"/>
    <w:rsid w:val="00754CF5"/>
    <w:rsid w:val="00760131"/>
    <w:rsid w:val="00760699"/>
    <w:rsid w:val="007668F5"/>
    <w:rsid w:val="00770313"/>
    <w:rsid w:val="007716E0"/>
    <w:rsid w:val="00771F98"/>
    <w:rsid w:val="00776255"/>
    <w:rsid w:val="00783479"/>
    <w:rsid w:val="00785302"/>
    <w:rsid w:val="007855EE"/>
    <w:rsid w:val="00786177"/>
    <w:rsid w:val="00787011"/>
    <w:rsid w:val="007900C9"/>
    <w:rsid w:val="00791974"/>
    <w:rsid w:val="00792EF0"/>
    <w:rsid w:val="00796D05"/>
    <w:rsid w:val="007A141E"/>
    <w:rsid w:val="007A57CA"/>
    <w:rsid w:val="007B1651"/>
    <w:rsid w:val="007B1DC5"/>
    <w:rsid w:val="007B3C2F"/>
    <w:rsid w:val="007B6543"/>
    <w:rsid w:val="007C0F5A"/>
    <w:rsid w:val="007C203B"/>
    <w:rsid w:val="007C4F6D"/>
    <w:rsid w:val="007D20C1"/>
    <w:rsid w:val="007D61D2"/>
    <w:rsid w:val="007D73D1"/>
    <w:rsid w:val="007D7962"/>
    <w:rsid w:val="007E4617"/>
    <w:rsid w:val="007F00AB"/>
    <w:rsid w:val="00801E99"/>
    <w:rsid w:val="00803DDE"/>
    <w:rsid w:val="008046B3"/>
    <w:rsid w:val="00807F3B"/>
    <w:rsid w:val="00810BE6"/>
    <w:rsid w:val="008132B2"/>
    <w:rsid w:val="00816B96"/>
    <w:rsid w:val="00820123"/>
    <w:rsid w:val="008244A5"/>
    <w:rsid w:val="00851710"/>
    <w:rsid w:val="0086002B"/>
    <w:rsid w:val="008753B1"/>
    <w:rsid w:val="00884309"/>
    <w:rsid w:val="00885B1E"/>
    <w:rsid w:val="008A04E0"/>
    <w:rsid w:val="008A2721"/>
    <w:rsid w:val="008A3C96"/>
    <w:rsid w:val="008A7240"/>
    <w:rsid w:val="008B116A"/>
    <w:rsid w:val="008B2B23"/>
    <w:rsid w:val="008B333E"/>
    <w:rsid w:val="008B55CE"/>
    <w:rsid w:val="008B6A18"/>
    <w:rsid w:val="008C0AEE"/>
    <w:rsid w:val="008C2DA1"/>
    <w:rsid w:val="008D0B94"/>
    <w:rsid w:val="008D0C9E"/>
    <w:rsid w:val="008D12FC"/>
    <w:rsid w:val="008D4FD2"/>
    <w:rsid w:val="008D511B"/>
    <w:rsid w:val="008D6317"/>
    <w:rsid w:val="008D6605"/>
    <w:rsid w:val="008E16B0"/>
    <w:rsid w:val="008F197E"/>
    <w:rsid w:val="00902D9F"/>
    <w:rsid w:val="00903700"/>
    <w:rsid w:val="00904F23"/>
    <w:rsid w:val="0091375A"/>
    <w:rsid w:val="00916FEB"/>
    <w:rsid w:val="009172BB"/>
    <w:rsid w:val="00917879"/>
    <w:rsid w:val="009208CB"/>
    <w:rsid w:val="00921D93"/>
    <w:rsid w:val="009239A5"/>
    <w:rsid w:val="009240FE"/>
    <w:rsid w:val="0092436B"/>
    <w:rsid w:val="009272F5"/>
    <w:rsid w:val="00931B8B"/>
    <w:rsid w:val="00936E5D"/>
    <w:rsid w:val="009411AC"/>
    <w:rsid w:val="00943582"/>
    <w:rsid w:val="00944003"/>
    <w:rsid w:val="00944141"/>
    <w:rsid w:val="00945058"/>
    <w:rsid w:val="009542AD"/>
    <w:rsid w:val="00957019"/>
    <w:rsid w:val="00962769"/>
    <w:rsid w:val="00963E1D"/>
    <w:rsid w:val="009671BE"/>
    <w:rsid w:val="009778EC"/>
    <w:rsid w:val="00984330"/>
    <w:rsid w:val="00990F13"/>
    <w:rsid w:val="00993232"/>
    <w:rsid w:val="009B3CE9"/>
    <w:rsid w:val="009B5B8D"/>
    <w:rsid w:val="009C1765"/>
    <w:rsid w:val="009C73B9"/>
    <w:rsid w:val="009D0CE1"/>
    <w:rsid w:val="009D366B"/>
    <w:rsid w:val="009E4A78"/>
    <w:rsid w:val="009E5B0C"/>
    <w:rsid w:val="009E7062"/>
    <w:rsid w:val="009F31EA"/>
    <w:rsid w:val="00A11159"/>
    <w:rsid w:val="00A238A7"/>
    <w:rsid w:val="00A238F0"/>
    <w:rsid w:val="00A40DFB"/>
    <w:rsid w:val="00A45621"/>
    <w:rsid w:val="00A50C7E"/>
    <w:rsid w:val="00A53895"/>
    <w:rsid w:val="00A6362C"/>
    <w:rsid w:val="00A65387"/>
    <w:rsid w:val="00A663BD"/>
    <w:rsid w:val="00A66C31"/>
    <w:rsid w:val="00A72360"/>
    <w:rsid w:val="00A76553"/>
    <w:rsid w:val="00A82842"/>
    <w:rsid w:val="00A84DCB"/>
    <w:rsid w:val="00A858D9"/>
    <w:rsid w:val="00A8652A"/>
    <w:rsid w:val="00A9154D"/>
    <w:rsid w:val="00A930B2"/>
    <w:rsid w:val="00AA6A57"/>
    <w:rsid w:val="00AB2D2F"/>
    <w:rsid w:val="00AB4D43"/>
    <w:rsid w:val="00AB5DE9"/>
    <w:rsid w:val="00AC070E"/>
    <w:rsid w:val="00AC3802"/>
    <w:rsid w:val="00AC38D0"/>
    <w:rsid w:val="00AC3B70"/>
    <w:rsid w:val="00AC63F7"/>
    <w:rsid w:val="00AC7C4D"/>
    <w:rsid w:val="00AD1604"/>
    <w:rsid w:val="00AD2C32"/>
    <w:rsid w:val="00AD51E3"/>
    <w:rsid w:val="00AE079F"/>
    <w:rsid w:val="00AF4C4A"/>
    <w:rsid w:val="00AF552C"/>
    <w:rsid w:val="00B0273C"/>
    <w:rsid w:val="00B07901"/>
    <w:rsid w:val="00B156E4"/>
    <w:rsid w:val="00B15B5A"/>
    <w:rsid w:val="00B1791A"/>
    <w:rsid w:val="00B26005"/>
    <w:rsid w:val="00B27288"/>
    <w:rsid w:val="00B3033B"/>
    <w:rsid w:val="00B321F5"/>
    <w:rsid w:val="00B3521A"/>
    <w:rsid w:val="00B378FA"/>
    <w:rsid w:val="00B443D1"/>
    <w:rsid w:val="00B456E3"/>
    <w:rsid w:val="00B47379"/>
    <w:rsid w:val="00B51A19"/>
    <w:rsid w:val="00B51A7C"/>
    <w:rsid w:val="00B51E48"/>
    <w:rsid w:val="00B554B9"/>
    <w:rsid w:val="00B569F2"/>
    <w:rsid w:val="00B57467"/>
    <w:rsid w:val="00B57468"/>
    <w:rsid w:val="00B63BB8"/>
    <w:rsid w:val="00B65DEA"/>
    <w:rsid w:val="00B66A09"/>
    <w:rsid w:val="00B67A3F"/>
    <w:rsid w:val="00B71840"/>
    <w:rsid w:val="00B73953"/>
    <w:rsid w:val="00B77C79"/>
    <w:rsid w:val="00B80A09"/>
    <w:rsid w:val="00B82D40"/>
    <w:rsid w:val="00B922CE"/>
    <w:rsid w:val="00B924F1"/>
    <w:rsid w:val="00B95F7A"/>
    <w:rsid w:val="00B96AE1"/>
    <w:rsid w:val="00BA062F"/>
    <w:rsid w:val="00BA7571"/>
    <w:rsid w:val="00BB5F45"/>
    <w:rsid w:val="00BC5D9C"/>
    <w:rsid w:val="00BC643B"/>
    <w:rsid w:val="00BD15AB"/>
    <w:rsid w:val="00BD1736"/>
    <w:rsid w:val="00BE7C35"/>
    <w:rsid w:val="00BF1939"/>
    <w:rsid w:val="00BF221B"/>
    <w:rsid w:val="00C04351"/>
    <w:rsid w:val="00C04BF1"/>
    <w:rsid w:val="00C05F81"/>
    <w:rsid w:val="00C12C18"/>
    <w:rsid w:val="00C14802"/>
    <w:rsid w:val="00C20818"/>
    <w:rsid w:val="00C21800"/>
    <w:rsid w:val="00C26B95"/>
    <w:rsid w:val="00C37E39"/>
    <w:rsid w:val="00C45B39"/>
    <w:rsid w:val="00C467F4"/>
    <w:rsid w:val="00C52A65"/>
    <w:rsid w:val="00C5411C"/>
    <w:rsid w:val="00C7238D"/>
    <w:rsid w:val="00C72631"/>
    <w:rsid w:val="00C75BC0"/>
    <w:rsid w:val="00C83192"/>
    <w:rsid w:val="00C9080A"/>
    <w:rsid w:val="00CA087D"/>
    <w:rsid w:val="00CA42F8"/>
    <w:rsid w:val="00CA5E2F"/>
    <w:rsid w:val="00CA672B"/>
    <w:rsid w:val="00CB5647"/>
    <w:rsid w:val="00CC2EB6"/>
    <w:rsid w:val="00CC56E3"/>
    <w:rsid w:val="00CD093F"/>
    <w:rsid w:val="00CE1CDB"/>
    <w:rsid w:val="00CE38E5"/>
    <w:rsid w:val="00CE40CB"/>
    <w:rsid w:val="00CE641D"/>
    <w:rsid w:val="00CF1D43"/>
    <w:rsid w:val="00CF2C9E"/>
    <w:rsid w:val="00CF3B50"/>
    <w:rsid w:val="00CF694C"/>
    <w:rsid w:val="00D00364"/>
    <w:rsid w:val="00D06BCD"/>
    <w:rsid w:val="00D06D15"/>
    <w:rsid w:val="00D11B17"/>
    <w:rsid w:val="00D12D8E"/>
    <w:rsid w:val="00D21A9B"/>
    <w:rsid w:val="00D26727"/>
    <w:rsid w:val="00D269D4"/>
    <w:rsid w:val="00D366FD"/>
    <w:rsid w:val="00D36915"/>
    <w:rsid w:val="00D44BB9"/>
    <w:rsid w:val="00D477C5"/>
    <w:rsid w:val="00D54490"/>
    <w:rsid w:val="00D600C3"/>
    <w:rsid w:val="00D61B3B"/>
    <w:rsid w:val="00D660F0"/>
    <w:rsid w:val="00D66FCD"/>
    <w:rsid w:val="00D71752"/>
    <w:rsid w:val="00D71E15"/>
    <w:rsid w:val="00D74521"/>
    <w:rsid w:val="00D75D43"/>
    <w:rsid w:val="00D762FF"/>
    <w:rsid w:val="00D8265A"/>
    <w:rsid w:val="00D96F44"/>
    <w:rsid w:val="00DA1A01"/>
    <w:rsid w:val="00DA393E"/>
    <w:rsid w:val="00DA52C1"/>
    <w:rsid w:val="00DA741C"/>
    <w:rsid w:val="00DB245E"/>
    <w:rsid w:val="00DC1B3A"/>
    <w:rsid w:val="00DC5B0F"/>
    <w:rsid w:val="00DC6389"/>
    <w:rsid w:val="00DC781E"/>
    <w:rsid w:val="00DD1223"/>
    <w:rsid w:val="00DD1D77"/>
    <w:rsid w:val="00DD4E7B"/>
    <w:rsid w:val="00DE017C"/>
    <w:rsid w:val="00DE344A"/>
    <w:rsid w:val="00DE5077"/>
    <w:rsid w:val="00DE65FE"/>
    <w:rsid w:val="00DF573B"/>
    <w:rsid w:val="00DF7359"/>
    <w:rsid w:val="00E10952"/>
    <w:rsid w:val="00E11C1B"/>
    <w:rsid w:val="00E1388B"/>
    <w:rsid w:val="00E14435"/>
    <w:rsid w:val="00E14960"/>
    <w:rsid w:val="00E31773"/>
    <w:rsid w:val="00E33055"/>
    <w:rsid w:val="00E43836"/>
    <w:rsid w:val="00E501A6"/>
    <w:rsid w:val="00E52D70"/>
    <w:rsid w:val="00E56AEB"/>
    <w:rsid w:val="00E57C2E"/>
    <w:rsid w:val="00E735D6"/>
    <w:rsid w:val="00E82F8B"/>
    <w:rsid w:val="00E947C2"/>
    <w:rsid w:val="00EB3393"/>
    <w:rsid w:val="00EB5990"/>
    <w:rsid w:val="00EB704B"/>
    <w:rsid w:val="00EC0540"/>
    <w:rsid w:val="00EC4A02"/>
    <w:rsid w:val="00EC639D"/>
    <w:rsid w:val="00ED2A12"/>
    <w:rsid w:val="00ED6CEF"/>
    <w:rsid w:val="00ED7E84"/>
    <w:rsid w:val="00EE5A2F"/>
    <w:rsid w:val="00EE6CC3"/>
    <w:rsid w:val="00EF4F08"/>
    <w:rsid w:val="00EF63EC"/>
    <w:rsid w:val="00F0798C"/>
    <w:rsid w:val="00F12192"/>
    <w:rsid w:val="00F14020"/>
    <w:rsid w:val="00F15851"/>
    <w:rsid w:val="00F15CF4"/>
    <w:rsid w:val="00F16F4E"/>
    <w:rsid w:val="00F332E9"/>
    <w:rsid w:val="00F41365"/>
    <w:rsid w:val="00F445C5"/>
    <w:rsid w:val="00F4527D"/>
    <w:rsid w:val="00F453C0"/>
    <w:rsid w:val="00F475D3"/>
    <w:rsid w:val="00F52C53"/>
    <w:rsid w:val="00F531C2"/>
    <w:rsid w:val="00F54FA3"/>
    <w:rsid w:val="00F557B1"/>
    <w:rsid w:val="00F6211C"/>
    <w:rsid w:val="00F668A8"/>
    <w:rsid w:val="00F73A27"/>
    <w:rsid w:val="00F83B33"/>
    <w:rsid w:val="00F941CD"/>
    <w:rsid w:val="00F951CF"/>
    <w:rsid w:val="00F95F1E"/>
    <w:rsid w:val="00FA2FF9"/>
    <w:rsid w:val="00FB0606"/>
    <w:rsid w:val="00FB0BAF"/>
    <w:rsid w:val="00FB72C3"/>
    <w:rsid w:val="00FB7A5A"/>
    <w:rsid w:val="00FC002D"/>
    <w:rsid w:val="00FC38B1"/>
    <w:rsid w:val="00FC6369"/>
    <w:rsid w:val="00FD0234"/>
    <w:rsid w:val="00FD0E84"/>
    <w:rsid w:val="00FD32C1"/>
    <w:rsid w:val="00FD5666"/>
    <w:rsid w:val="00FE11ED"/>
    <w:rsid w:val="00FE2CB7"/>
    <w:rsid w:val="00FF15B2"/>
    <w:rsid w:val="00FF3C32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BC3DE"/>
  <w15:chartTrackingRefBased/>
  <w15:docId w15:val="{242DA038-F007-E14B-B662-61C671FFB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ED6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E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E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E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E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E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E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E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E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E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E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E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E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E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E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E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E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E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E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E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5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E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5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ED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5E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ED6"/>
    <w:pPr>
      <w:ind w:left="720"/>
      <w:contextualSpacing/>
    </w:pPr>
    <w:rPr>
      <w:rFonts w:asciiTheme="minorHAnsi" w:eastAsiaTheme="minorHAnsi" w:hAnsiTheme="minorHAnsi" w:cstheme="minorBidi"/>
      <w:kern w:val="2"/>
      <w:lang w:val="en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5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E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ED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05E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5ED6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05ED6"/>
  </w:style>
  <w:style w:type="paragraph" w:styleId="Revision">
    <w:name w:val="Revision"/>
    <w:hidden/>
    <w:uiPriority w:val="99"/>
    <w:semiHidden/>
    <w:rsid w:val="00EB3393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7B673983F688B4AA6BBFDEBA569EA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C92650-0611-7947-97CF-B12273E564AB}"/>
      </w:docPartPr>
      <w:docPartBody>
        <w:p w:rsidR="00DC5B05" w:rsidRDefault="00056031" w:rsidP="00056031">
          <w:pPr>
            <w:pStyle w:val="C7B673983F688B4AA6BBFDEBA569EAEB"/>
          </w:pPr>
          <w:r w:rsidRPr="00141D0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031"/>
    <w:rsid w:val="00055E8A"/>
    <w:rsid w:val="00056031"/>
    <w:rsid w:val="00392246"/>
    <w:rsid w:val="006C36A3"/>
    <w:rsid w:val="007528BC"/>
    <w:rsid w:val="007900C9"/>
    <w:rsid w:val="008132B2"/>
    <w:rsid w:val="00945058"/>
    <w:rsid w:val="009579CC"/>
    <w:rsid w:val="00C62A2F"/>
    <w:rsid w:val="00DC5B05"/>
    <w:rsid w:val="00DD2DAE"/>
    <w:rsid w:val="00F20B75"/>
    <w:rsid w:val="00FD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56031"/>
    <w:rPr>
      <w:color w:val="808080"/>
    </w:rPr>
  </w:style>
  <w:style w:type="paragraph" w:customStyle="1" w:styleId="C7B673983F688B4AA6BBFDEBA569EAEB">
    <w:name w:val="C7B673983F688B4AA6BBFDEBA569EAEB"/>
    <w:rsid w:val="0005603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chimmer</dc:creator>
  <cp:keywords/>
  <dc:description/>
  <cp:lastModifiedBy>Roman Schimmer</cp:lastModifiedBy>
  <cp:revision>3</cp:revision>
  <dcterms:created xsi:type="dcterms:W3CDTF">2026-03-17T18:19:00Z</dcterms:created>
  <dcterms:modified xsi:type="dcterms:W3CDTF">2026-03-17T18:19:00Z</dcterms:modified>
</cp:coreProperties>
</file>